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2EC7EFA" w14:textId="034E42F5" w:rsidR="00E90EC3" w:rsidRPr="00F20C21" w:rsidRDefault="00294F6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dditional file 3</w:t>
      </w:r>
      <w:r w:rsidR="00852A3C" w:rsidRPr="008C6720">
        <w:rPr>
          <w:rFonts w:ascii="Times New Roman" w:hAnsi="Times New Roman" w:cs="Times New Roman"/>
          <w:sz w:val="24"/>
          <w:szCs w:val="24"/>
        </w:rPr>
        <w:t xml:space="preserve">. </w:t>
      </w:r>
      <w:r w:rsidR="008C6720" w:rsidRPr="008C6720">
        <w:rPr>
          <w:rFonts w:ascii="Times New Roman" w:hAnsi="Times New Roman" w:cs="Times New Roman"/>
          <w:sz w:val="24"/>
          <w:szCs w:val="24"/>
        </w:rPr>
        <w:t>S</w:t>
      </w:r>
      <w:r w:rsidR="00F95225" w:rsidRPr="008C6720">
        <w:rPr>
          <w:rFonts w:ascii="Times New Roman" w:hAnsi="Times New Roman" w:cs="Times New Roman"/>
          <w:sz w:val="24"/>
          <w:szCs w:val="24"/>
        </w:rPr>
        <w:t>atterplots</w:t>
      </w:r>
      <w:r w:rsidR="00F95225" w:rsidRPr="00F95225">
        <w:rPr>
          <w:rFonts w:ascii="Times New Roman" w:hAnsi="Times New Roman" w:cs="Times New Roman"/>
          <w:sz w:val="24"/>
          <w:szCs w:val="24"/>
        </w:rPr>
        <w:t xml:space="preserve"> with a quadratic curve between cardiometabolic health markers</w:t>
      </w:r>
      <w:r w:rsidR="00F95225" w:rsidRPr="00F95225">
        <w:t xml:space="preserve"> </w:t>
      </w:r>
      <w:r w:rsidR="00F95225" w:rsidRPr="00F95225">
        <w:rPr>
          <w:rFonts w:ascii="Times New Roman" w:hAnsi="Times New Roman" w:cs="Times New Roman"/>
          <w:sz w:val="24"/>
          <w:szCs w:val="24"/>
        </w:rPr>
        <w:t xml:space="preserve">which showed to have U-shaped relationship between </w:t>
      </w:r>
      <w:r w:rsidR="004A38AA">
        <w:rPr>
          <w:rFonts w:ascii="Times New Roman" w:hAnsi="Times New Roman" w:cs="Times New Roman"/>
          <w:sz w:val="24"/>
          <w:szCs w:val="24"/>
        </w:rPr>
        <w:t xml:space="preserve">7-day SD of </w:t>
      </w:r>
      <w:r w:rsidR="00F95225" w:rsidRPr="00F95225">
        <w:rPr>
          <w:rFonts w:ascii="Times New Roman" w:hAnsi="Times New Roman" w:cs="Times New Roman"/>
          <w:sz w:val="24"/>
          <w:szCs w:val="24"/>
        </w:rPr>
        <w:t xml:space="preserve">bedtime </w:t>
      </w:r>
      <w:r w:rsidR="004A38AA">
        <w:rPr>
          <w:rFonts w:ascii="Times New Roman" w:hAnsi="Times New Roman" w:cs="Times New Roman"/>
          <w:sz w:val="24"/>
          <w:szCs w:val="24"/>
        </w:rPr>
        <w:t>in</w:t>
      </w:r>
      <w:r w:rsidR="00F95225">
        <w:rPr>
          <w:rFonts w:ascii="Times New Roman" w:hAnsi="Times New Roman" w:cs="Times New Roman"/>
          <w:sz w:val="24"/>
          <w:szCs w:val="24"/>
        </w:rPr>
        <w:t xml:space="preserve"> data from</w:t>
      </w:r>
      <w:bookmarkStart w:id="0" w:name="_GoBack"/>
      <w:bookmarkEnd w:id="0"/>
      <w:r w:rsidR="00F95225">
        <w:rPr>
          <w:rFonts w:ascii="Times New Roman" w:hAnsi="Times New Roman" w:cs="Times New Roman"/>
          <w:sz w:val="24"/>
          <w:szCs w:val="24"/>
        </w:rPr>
        <w:t xml:space="preserve"> </w:t>
      </w:r>
      <w:r w:rsidR="00F95225" w:rsidRPr="00F95225">
        <w:rPr>
          <w:rFonts w:ascii="Times New Roman" w:hAnsi="Times New Roman" w:cs="Times New Roman"/>
          <w:sz w:val="24"/>
          <w:szCs w:val="24"/>
        </w:rPr>
        <w:t>3,698 middle-aged birth cohort participants</w:t>
      </w:r>
      <w:r w:rsidR="00F95225">
        <w:rPr>
          <w:rFonts w:ascii="Times New Roman" w:hAnsi="Times New Roman" w:cs="Times New Roman"/>
          <w:sz w:val="24"/>
          <w:szCs w:val="24"/>
        </w:rPr>
        <w:t>.</w:t>
      </w:r>
    </w:p>
    <w:p w14:paraId="29F3EF3A" w14:textId="77777777" w:rsidR="00E90EC3" w:rsidRDefault="00E90EC3"/>
    <w:p w14:paraId="504341F2" w14:textId="582144F3" w:rsidR="007C6F5A" w:rsidRDefault="007C6F5A" w:rsidP="007C6F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noProof/>
          <w:kern w:val="0"/>
          <w:sz w:val="24"/>
          <w:szCs w:val="24"/>
          <w:lang w:val="en-US"/>
        </w:rPr>
        <w:drawing>
          <wp:inline distT="0" distB="0" distL="0" distR="0" wp14:anchorId="3253B493" wp14:editId="4FF14E1A">
            <wp:extent cx="4677711" cy="3514725"/>
            <wp:effectExtent l="0" t="0" r="8890" b="0"/>
            <wp:docPr id="2038439928" name="Picture 3" descr="A graph of a scatter of body fa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38439928" name="Picture 3" descr="A graph of a scatter of body fat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21683"/>
                    <a:stretch/>
                  </pic:blipFill>
                  <pic:spPr bwMode="auto">
                    <a:xfrm>
                      <a:off x="0" y="0"/>
                      <a:ext cx="4677711" cy="3514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F45B2E3" w14:textId="77777777" w:rsidR="007C6F5A" w:rsidRDefault="007C6F5A" w:rsidP="007C6F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6FEC7D5D" w14:textId="77777777" w:rsidR="007C6F5A" w:rsidRDefault="007C6F5A" w:rsidP="007C6F5A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kern w:val="0"/>
          <w:sz w:val="24"/>
          <w:szCs w:val="24"/>
        </w:rPr>
      </w:pPr>
    </w:p>
    <w:p w14:paraId="6CE464AD" w14:textId="644A0694" w:rsidR="00D6105F" w:rsidRDefault="00D6105F"/>
    <w:p w14:paraId="3918D204" w14:textId="77777777" w:rsidR="00556326" w:rsidRPr="00556326" w:rsidRDefault="00556326" w:rsidP="0055632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0"/>
          <w:szCs w:val="20"/>
        </w:rPr>
      </w:pPr>
    </w:p>
    <w:p w14:paraId="59F67A54" w14:textId="67FE606C" w:rsidR="00E90EC3" w:rsidRDefault="00E90EC3"/>
    <w:p w14:paraId="4AAFE857" w14:textId="184587A5" w:rsidR="00BA3573" w:rsidRDefault="00BA3573" w:rsidP="00BA357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noProof/>
          <w:kern w:val="0"/>
          <w:sz w:val="24"/>
          <w:szCs w:val="24"/>
          <w:lang w:val="en-US"/>
        </w:rPr>
        <w:drawing>
          <wp:inline distT="0" distB="0" distL="0" distR="0" wp14:anchorId="3C52AC7C" wp14:editId="196E894B">
            <wp:extent cx="4270723" cy="2918552"/>
            <wp:effectExtent l="0" t="0" r="0" b="0"/>
            <wp:docPr id="1980534734" name="Picture 2" descr="A graph of a scatter of bedtim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80534734" name="Picture 2" descr="A graph of a scatter of bedtime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3873"/>
                    <a:stretch/>
                  </pic:blipFill>
                  <pic:spPr bwMode="auto">
                    <a:xfrm>
                      <a:off x="0" y="0"/>
                      <a:ext cx="4290906" cy="29323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9711C88" w14:textId="77777777" w:rsidR="00BA3573" w:rsidRDefault="00BA3573" w:rsidP="00BA357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63607FD2" w14:textId="77777777" w:rsidR="00BA3573" w:rsidRDefault="00BA3573" w:rsidP="00BA3573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kern w:val="0"/>
          <w:sz w:val="24"/>
          <w:szCs w:val="24"/>
        </w:rPr>
      </w:pPr>
    </w:p>
    <w:p w14:paraId="7C224D44" w14:textId="77777777" w:rsidR="00E90EC3" w:rsidRDefault="00E90EC3"/>
    <w:p w14:paraId="437E2535" w14:textId="020B812A" w:rsidR="0066365B" w:rsidRDefault="0066365B" w:rsidP="0066365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noProof/>
          <w:kern w:val="0"/>
          <w:sz w:val="24"/>
          <w:szCs w:val="24"/>
          <w:lang w:val="en-US"/>
        </w:rPr>
        <w:drawing>
          <wp:inline distT="0" distB="0" distL="0" distR="0" wp14:anchorId="5324BD47" wp14:editId="741E6558">
            <wp:extent cx="5142839" cy="3514725"/>
            <wp:effectExtent l="0" t="0" r="1270" b="0"/>
            <wp:docPr id="676116084" name="Picture 7" descr="A graph of a scatter of fat mas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76116084" name="Picture 7" descr="A graph of a scatter of fat mass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3896"/>
                    <a:stretch/>
                  </pic:blipFill>
                  <pic:spPr bwMode="auto">
                    <a:xfrm>
                      <a:off x="0" y="0"/>
                      <a:ext cx="5142839" cy="3514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96648FB" w14:textId="77777777" w:rsidR="0066365B" w:rsidRDefault="0066365B" w:rsidP="0066365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112B5CC4" w14:textId="095F25CD" w:rsidR="00EC5AA0" w:rsidRDefault="00EC5AA0" w:rsidP="00EC5AA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noProof/>
          <w:kern w:val="0"/>
          <w:sz w:val="24"/>
          <w:szCs w:val="24"/>
          <w:lang w:val="en-US"/>
        </w:rPr>
        <w:drawing>
          <wp:inline distT="0" distB="0" distL="0" distR="0" wp14:anchorId="475E8BF0" wp14:editId="484B8A8C">
            <wp:extent cx="5134708" cy="3516630"/>
            <wp:effectExtent l="0" t="0" r="8890" b="7620"/>
            <wp:docPr id="2088734376" name="Picture 1" descr="A graph of a scatter of cholesterol ratio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88734376" name="Picture 1" descr="A graph of a scatter of cholesterol ratio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4014"/>
                    <a:stretch/>
                  </pic:blipFill>
                  <pic:spPr bwMode="auto">
                    <a:xfrm>
                      <a:off x="0" y="0"/>
                      <a:ext cx="5134708" cy="35166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792983B" w14:textId="77777777" w:rsidR="00EC5AA0" w:rsidRDefault="00EC5AA0" w:rsidP="00EC5AA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5DE6DEC8" w14:textId="77777777" w:rsidR="00EC5AA0" w:rsidRDefault="00EC5AA0" w:rsidP="00EC5AA0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kern w:val="0"/>
          <w:sz w:val="24"/>
          <w:szCs w:val="24"/>
        </w:rPr>
      </w:pPr>
    </w:p>
    <w:p w14:paraId="440AA026" w14:textId="422B4C64" w:rsidR="004A38AA" w:rsidRDefault="004A38AA">
      <w:pPr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br w:type="page"/>
      </w:r>
    </w:p>
    <w:p w14:paraId="572E688A" w14:textId="5E25553D" w:rsidR="004A38AA" w:rsidRPr="00F20C21" w:rsidRDefault="004A38AA" w:rsidP="004A38AA">
      <w:pPr>
        <w:rPr>
          <w:rFonts w:ascii="Times New Roman" w:hAnsi="Times New Roman" w:cs="Times New Roman"/>
          <w:sz w:val="24"/>
          <w:szCs w:val="24"/>
        </w:rPr>
      </w:pPr>
      <w:r w:rsidRPr="00F20C21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. Material.</w:t>
      </w:r>
      <w:r w:rsidRPr="00F20C21">
        <w:rPr>
          <w:rFonts w:ascii="Times New Roman" w:hAnsi="Times New Roman" w:cs="Times New Roman"/>
          <w:sz w:val="24"/>
          <w:szCs w:val="24"/>
        </w:rPr>
        <w:t xml:space="preserve"> </w:t>
      </w:r>
      <w:r w:rsidRPr="00F95225">
        <w:rPr>
          <w:rFonts w:ascii="Times New Roman" w:hAnsi="Times New Roman" w:cs="Times New Roman"/>
          <w:sz w:val="24"/>
          <w:szCs w:val="24"/>
        </w:rPr>
        <w:t>Scatterplots with a quadratic curve between cardiometabolic health markers</w:t>
      </w:r>
      <w:r w:rsidRPr="00F95225">
        <w:t xml:space="preserve"> </w:t>
      </w:r>
      <w:r w:rsidRPr="00F95225">
        <w:rPr>
          <w:rFonts w:ascii="Times New Roman" w:hAnsi="Times New Roman" w:cs="Times New Roman"/>
          <w:sz w:val="24"/>
          <w:szCs w:val="24"/>
        </w:rPr>
        <w:t xml:space="preserve">which showed to have U-shaped relationship between </w:t>
      </w:r>
      <w:r>
        <w:rPr>
          <w:rFonts w:ascii="Times New Roman" w:hAnsi="Times New Roman" w:cs="Times New Roman"/>
          <w:sz w:val="24"/>
          <w:szCs w:val="24"/>
        </w:rPr>
        <w:t>7-day SD of wake-up time</w:t>
      </w:r>
      <w:r w:rsidRPr="00F9522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in data from </w:t>
      </w:r>
      <w:r w:rsidRPr="00F95225">
        <w:rPr>
          <w:rFonts w:ascii="Times New Roman" w:hAnsi="Times New Roman" w:cs="Times New Roman"/>
          <w:sz w:val="24"/>
          <w:szCs w:val="24"/>
        </w:rPr>
        <w:t>3,698 middle-aged birth cohort participants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4CB9CBAF" w14:textId="77777777" w:rsidR="000A7E9E" w:rsidRDefault="000A7E9E" w:rsidP="000A7E9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724A5D2C" w14:textId="1D30BEAD" w:rsidR="00E90EC3" w:rsidRDefault="00E90EC3"/>
    <w:p w14:paraId="00D41474" w14:textId="50EC1088" w:rsidR="00B87F05" w:rsidRDefault="00B87F05" w:rsidP="00B87F0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noProof/>
          <w:kern w:val="0"/>
          <w:sz w:val="24"/>
          <w:szCs w:val="24"/>
          <w:lang w:val="en-US"/>
        </w:rPr>
        <w:drawing>
          <wp:inline distT="0" distB="0" distL="0" distR="0" wp14:anchorId="15AF4AC5" wp14:editId="0994E7A2">
            <wp:extent cx="4802588" cy="3281135"/>
            <wp:effectExtent l="0" t="0" r="0" b="0"/>
            <wp:docPr id="586444740" name="Picture 2" descr="A graph with a diagram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6444740" name="Picture 2" descr="A graph with a diagram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3850"/>
                    <a:stretch/>
                  </pic:blipFill>
                  <pic:spPr bwMode="auto">
                    <a:xfrm>
                      <a:off x="0" y="0"/>
                      <a:ext cx="4806566" cy="328385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321520C" w14:textId="77777777" w:rsidR="00B87F05" w:rsidRDefault="00B87F05" w:rsidP="00B87F0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7119437D" w14:textId="28225F3B" w:rsidR="008A7646" w:rsidRDefault="008A7646" w:rsidP="008A764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713F0CEA" w14:textId="77777777" w:rsidR="008A7646" w:rsidRDefault="008A7646" w:rsidP="008A764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72E4D620" w14:textId="2C9375B9" w:rsidR="00E90EC3" w:rsidRDefault="00E90EC3"/>
    <w:p w14:paraId="1EE44476" w14:textId="4A325709" w:rsidR="0063131A" w:rsidRDefault="0063131A" w:rsidP="0063131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noProof/>
          <w:kern w:val="0"/>
          <w:sz w:val="24"/>
          <w:szCs w:val="24"/>
          <w:lang w:val="en-US"/>
        </w:rPr>
        <w:drawing>
          <wp:inline distT="0" distB="0" distL="0" distR="0" wp14:anchorId="4696B681" wp14:editId="4DBFB5F0">
            <wp:extent cx="4611756" cy="3180250"/>
            <wp:effectExtent l="0" t="0" r="0" b="1270"/>
            <wp:docPr id="1097502838" name="Picture 3" descr="A graph with a scatter of a mass of black dot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97502838" name="Picture 3" descr="A graph with a scatter of a mass of black dots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4648"/>
                    <a:stretch/>
                  </pic:blipFill>
                  <pic:spPr bwMode="auto">
                    <a:xfrm>
                      <a:off x="0" y="0"/>
                      <a:ext cx="4615567" cy="318287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623354A" w14:textId="77777777" w:rsidR="0063131A" w:rsidRDefault="0063131A" w:rsidP="0063131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7FC02A3A" w14:textId="77777777" w:rsidR="0063131A" w:rsidRDefault="0063131A" w:rsidP="0063131A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kern w:val="0"/>
          <w:sz w:val="24"/>
          <w:szCs w:val="24"/>
        </w:rPr>
      </w:pPr>
    </w:p>
    <w:p w14:paraId="399CD5CF" w14:textId="09A3F3B9" w:rsidR="0087198A" w:rsidRDefault="0087198A" w:rsidP="0087198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50C34BE0" w14:textId="77777777" w:rsidR="0087198A" w:rsidRDefault="0087198A" w:rsidP="0087198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2A4C14C9" w14:textId="77777777" w:rsidR="00974507" w:rsidRPr="00974507" w:rsidRDefault="00974507" w:rsidP="00974507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kern w:val="0"/>
          <w:sz w:val="24"/>
          <w:szCs w:val="24"/>
        </w:rPr>
      </w:pPr>
    </w:p>
    <w:p w14:paraId="3453CF21" w14:textId="45EF6B16" w:rsidR="00A530EE" w:rsidRDefault="00A530EE" w:rsidP="00A530E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noProof/>
          <w:kern w:val="0"/>
          <w:sz w:val="24"/>
          <w:szCs w:val="24"/>
          <w:lang w:val="en-US"/>
        </w:rPr>
        <w:drawing>
          <wp:inline distT="0" distB="0" distL="0" distR="0" wp14:anchorId="7031749E" wp14:editId="20B7CAE5">
            <wp:extent cx="5971540" cy="3514725"/>
            <wp:effectExtent l="0" t="0" r="0" b="9525"/>
            <wp:docPr id="2106603076" name="Picture 1" descr="A graph with a scatter of small black do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06603076" name="Picture 1" descr="A graph with a scatter of small black dot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1540" cy="3514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E3DF70A" w14:textId="77777777" w:rsidR="00A530EE" w:rsidRDefault="00A530EE" w:rsidP="00A530E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7A3AEA22" w14:textId="77777777" w:rsidR="00A530EE" w:rsidRDefault="00A530EE" w:rsidP="00A530EE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kern w:val="0"/>
          <w:sz w:val="24"/>
          <w:szCs w:val="24"/>
        </w:rPr>
      </w:pPr>
    </w:p>
    <w:p w14:paraId="3AF243E7" w14:textId="4D9CBBF8" w:rsidR="00E90EC3" w:rsidRDefault="00E90EC3"/>
    <w:p w14:paraId="78692355" w14:textId="58D37CAA" w:rsidR="00E90EC3" w:rsidRDefault="00BA0687" w:rsidP="00A42F1F">
      <w:pPr>
        <w:autoSpaceDE w:val="0"/>
        <w:autoSpaceDN w:val="0"/>
        <w:adjustRightInd w:val="0"/>
        <w:spacing w:after="0" w:line="240" w:lineRule="auto"/>
      </w:pPr>
      <w:r>
        <w:rPr>
          <w:rFonts w:ascii="Times New Roman" w:hAnsi="Times New Roman" w:cs="Times New Roman"/>
          <w:noProof/>
          <w:kern w:val="0"/>
          <w:sz w:val="24"/>
          <w:szCs w:val="24"/>
          <w:lang w:val="en-US"/>
        </w:rPr>
        <w:drawing>
          <wp:inline distT="0" distB="0" distL="0" distR="0" wp14:anchorId="4541E876" wp14:editId="5127EC34">
            <wp:extent cx="5160396" cy="3514725"/>
            <wp:effectExtent l="0" t="0" r="2540" b="0"/>
            <wp:docPr id="36944624" name="Picture 1" descr="A graph of a number of scattered dot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944624" name="Picture 1" descr="A graph of a number of scattered dots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3583"/>
                    <a:stretch/>
                  </pic:blipFill>
                  <pic:spPr bwMode="auto">
                    <a:xfrm>
                      <a:off x="0" y="0"/>
                      <a:ext cx="5160396" cy="3514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E90EC3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proofState w:grammar="clean"/>
  <w:revisionView w:markup="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90EC3"/>
    <w:rsid w:val="0006776E"/>
    <w:rsid w:val="000A7E9E"/>
    <w:rsid w:val="001F4948"/>
    <w:rsid w:val="00294F69"/>
    <w:rsid w:val="004A38AA"/>
    <w:rsid w:val="00556326"/>
    <w:rsid w:val="0063131A"/>
    <w:rsid w:val="0066365B"/>
    <w:rsid w:val="00714BD8"/>
    <w:rsid w:val="007C6F5A"/>
    <w:rsid w:val="00852A3C"/>
    <w:rsid w:val="0087198A"/>
    <w:rsid w:val="008A7646"/>
    <w:rsid w:val="008C6720"/>
    <w:rsid w:val="009163CA"/>
    <w:rsid w:val="00974507"/>
    <w:rsid w:val="009B596E"/>
    <w:rsid w:val="00A30EC6"/>
    <w:rsid w:val="00A42F1F"/>
    <w:rsid w:val="00A530EE"/>
    <w:rsid w:val="00AC16A0"/>
    <w:rsid w:val="00B604C5"/>
    <w:rsid w:val="00B87F05"/>
    <w:rsid w:val="00BA0687"/>
    <w:rsid w:val="00BA3573"/>
    <w:rsid w:val="00BD6647"/>
    <w:rsid w:val="00C62D54"/>
    <w:rsid w:val="00CD1B77"/>
    <w:rsid w:val="00D6105F"/>
    <w:rsid w:val="00E90EC3"/>
    <w:rsid w:val="00EC5AA0"/>
    <w:rsid w:val="00F20C21"/>
    <w:rsid w:val="00F952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F7FEF4"/>
  <w15:chartTrackingRefBased/>
  <w15:docId w15:val="{0C8B4ED0-EC46-4E5D-AC86-BF5B36BEBE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i-FI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</TotalTime>
  <Pages>4</Pages>
  <Words>73</Words>
  <Characters>41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ulu</Company>
  <LinksUpToDate>false</LinksUpToDate>
  <CharactersWithSpaces>4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Nauha</dc:creator>
  <cp:keywords/>
  <dc:description/>
  <cp:lastModifiedBy>Sowmiya Subramani</cp:lastModifiedBy>
  <cp:revision>26</cp:revision>
  <dcterms:created xsi:type="dcterms:W3CDTF">2023-10-24T06:51:00Z</dcterms:created>
  <dcterms:modified xsi:type="dcterms:W3CDTF">2023-11-11T15:05:00Z</dcterms:modified>
</cp:coreProperties>
</file>